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08E" w:rsidRPr="00607DFB" w:rsidRDefault="00BA6B07" w:rsidP="00750779">
      <w:pPr>
        <w:pStyle w:val="a3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kern w:val="0"/>
        </w:rPr>
        <w:t>S</w:t>
      </w:r>
      <w:r w:rsidR="00837AD0">
        <w:rPr>
          <w:rFonts w:ascii="Times New Roman" w:hAnsi="Times New Roman" w:cs="Times New Roman" w:hint="eastAsia"/>
          <w:kern w:val="0"/>
        </w:rPr>
        <w:t>4</w:t>
      </w:r>
      <w:bookmarkStart w:id="0" w:name="_GoBack"/>
      <w:bookmarkEnd w:id="0"/>
      <w:r w:rsidR="00C15384">
        <w:rPr>
          <w:rFonts w:ascii="Times New Roman" w:hAnsi="Times New Roman" w:cs="Times New Roman" w:hint="eastAsia"/>
          <w:kern w:val="0"/>
        </w:rPr>
        <w:t xml:space="preserve"> </w:t>
      </w:r>
      <w:r w:rsidR="00B95317">
        <w:rPr>
          <w:rFonts w:ascii="Times New Roman" w:hAnsi="Times New Roman" w:cs="Times New Roman"/>
          <w:kern w:val="0"/>
        </w:rPr>
        <w:t xml:space="preserve">Table </w:t>
      </w:r>
      <w:r w:rsidR="007C208E" w:rsidRPr="00607DFB">
        <w:rPr>
          <w:rFonts w:ascii="Times New Roman" w:hAnsi="Times New Roman" w:cs="Times New Roman"/>
          <w:kern w:val="0"/>
        </w:rPr>
        <w:t xml:space="preserve">Codon usage and codon–anticodon recognition patterns in </w:t>
      </w:r>
      <w:r w:rsidR="007C208E" w:rsidRPr="00607DFB">
        <w:rPr>
          <w:rFonts w:ascii="Times New Roman" w:hAnsi="Times New Roman" w:cs="Times New Roman"/>
          <w:i/>
        </w:rPr>
        <w:t xml:space="preserve">U. </w:t>
      </w:r>
      <w:proofErr w:type="spellStart"/>
      <w:r w:rsidR="007C208E" w:rsidRPr="00607DFB">
        <w:rPr>
          <w:rFonts w:ascii="Times New Roman" w:hAnsi="Times New Roman" w:cs="Times New Roman"/>
          <w:i/>
        </w:rPr>
        <w:t>flexuosa</w:t>
      </w:r>
      <w:proofErr w:type="spellEnd"/>
      <w:r w:rsidR="007C208E" w:rsidRPr="00607DFB">
        <w:rPr>
          <w:rFonts w:ascii="Times New Roman" w:hAnsi="Times New Roman" w:cs="Times New Roman"/>
        </w:rPr>
        <w:t xml:space="preserve"> </w:t>
      </w:r>
      <w:r w:rsidR="00E01EA0" w:rsidRPr="00607DFB">
        <w:rPr>
          <w:rFonts w:ascii="Times New Roman" w:hAnsi="Times New Roman" w:cs="Times New Roman"/>
          <w:kern w:val="0"/>
        </w:rPr>
        <w:t>chloroplast</w:t>
      </w:r>
      <w:r w:rsidR="007C208E" w:rsidRPr="00607DFB">
        <w:rPr>
          <w:rFonts w:ascii="Times New Roman" w:hAnsi="Times New Roman" w:cs="Times New Roman"/>
          <w:kern w:val="0"/>
        </w:rPr>
        <w:t xml:space="preserve"> genome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1622"/>
        <w:gridCol w:w="1052"/>
        <w:gridCol w:w="1185"/>
        <w:gridCol w:w="890"/>
        <w:gridCol w:w="1624"/>
        <w:gridCol w:w="1052"/>
        <w:gridCol w:w="1138"/>
        <w:gridCol w:w="910"/>
        <w:gridCol w:w="1624"/>
        <w:gridCol w:w="1052"/>
        <w:gridCol w:w="1115"/>
      </w:tblGrid>
      <w:tr w:rsidR="002F4C1C" w:rsidRPr="00607DFB" w:rsidTr="00ED149C"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7C208E" w:rsidRPr="00607DFB" w:rsidRDefault="007C208E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odon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:rsidR="007C208E" w:rsidRPr="00607DFB" w:rsidRDefault="007C208E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mino acid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7C208E" w:rsidRPr="00607DFB" w:rsidRDefault="007C208E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:rsidR="007C208E" w:rsidRPr="00607DFB" w:rsidRDefault="007C208E" w:rsidP="002F4C1C">
            <w:pPr>
              <w:pStyle w:val="a3"/>
              <w:rPr>
                <w:rFonts w:ascii="Times New Roman" w:hAnsi="Times New Roman" w:cs="Times New Roman"/>
              </w:rPr>
            </w:pPr>
            <w:proofErr w:type="spellStart"/>
            <w:r w:rsidRPr="00607DFB">
              <w:rPr>
                <w:rFonts w:ascii="Times New Roman" w:hAnsi="Times New Roman" w:cs="Times New Roman"/>
              </w:rPr>
              <w:t>tRNA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7C208E" w:rsidRPr="00607DFB" w:rsidRDefault="007C208E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odon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:rsidR="007C208E" w:rsidRPr="00607DFB" w:rsidRDefault="007C208E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mino acid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7C208E" w:rsidRPr="00607DFB" w:rsidRDefault="007C208E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:rsidR="007C208E" w:rsidRPr="00607DFB" w:rsidRDefault="007C208E" w:rsidP="002F4C1C">
            <w:pPr>
              <w:pStyle w:val="a3"/>
              <w:rPr>
                <w:rFonts w:ascii="Times New Roman" w:hAnsi="Times New Roman" w:cs="Times New Roman"/>
              </w:rPr>
            </w:pPr>
            <w:proofErr w:type="spellStart"/>
            <w:r w:rsidRPr="00607DFB">
              <w:rPr>
                <w:rFonts w:ascii="Times New Roman" w:hAnsi="Times New Roman" w:cs="Times New Roman"/>
              </w:rPr>
              <w:t>tRNA</w:t>
            </w:r>
            <w:proofErr w:type="spellEnd"/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7C208E" w:rsidRPr="00607DFB" w:rsidRDefault="007C208E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odon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:rsidR="007C208E" w:rsidRPr="00607DFB" w:rsidRDefault="007C208E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mino acid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7C208E" w:rsidRPr="00607DFB" w:rsidRDefault="007C208E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7C208E" w:rsidRPr="00607DFB" w:rsidRDefault="007C208E" w:rsidP="002F4C1C">
            <w:pPr>
              <w:pStyle w:val="a3"/>
              <w:rPr>
                <w:rFonts w:ascii="Times New Roman" w:hAnsi="Times New Roman" w:cs="Times New Roman"/>
              </w:rPr>
            </w:pPr>
            <w:proofErr w:type="spellStart"/>
            <w:r w:rsidRPr="00607DFB">
              <w:rPr>
                <w:rFonts w:ascii="Times New Roman" w:hAnsi="Times New Roman" w:cs="Times New Roman"/>
              </w:rPr>
              <w:t>tRNA</w:t>
            </w:r>
            <w:proofErr w:type="spellEnd"/>
          </w:p>
        </w:tc>
      </w:tr>
      <w:tr w:rsidR="00E764BB" w:rsidRPr="00607DFB" w:rsidTr="00ED149C">
        <w:tc>
          <w:tcPr>
            <w:tcW w:w="321" w:type="pct"/>
            <w:tcBorders>
              <w:top w:val="single" w:sz="4" w:space="0" w:color="auto"/>
            </w:tcBorders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CA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408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A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UGC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AG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168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GC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:rsidR="00E764BB" w:rsidRPr="00607DFB" w:rsidRDefault="00E764BB" w:rsidP="00152B91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S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GCU</w:t>
            </w: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CC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L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UAG</w:t>
            </w: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GT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347</w:t>
            </w:r>
          </w:p>
        </w:tc>
        <w:tc>
          <w:tcPr>
            <w:tcW w:w="393" w:type="pct"/>
          </w:tcPr>
          <w:p w:rsidR="00E764BB" w:rsidRPr="00607DFB" w:rsidRDefault="00E764BB" w:rsidP="00152B9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CG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TC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CA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528</w:t>
            </w:r>
          </w:p>
        </w:tc>
        <w:tc>
          <w:tcPr>
            <w:tcW w:w="393" w:type="pct"/>
          </w:tcPr>
          <w:p w:rsidR="00E764BB" w:rsidRPr="00607DFB" w:rsidRDefault="00E764BB" w:rsidP="00152B91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S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UGA</w:t>
            </w: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CT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534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TG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CC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393" w:type="pct"/>
          </w:tcPr>
          <w:p w:rsidR="00E764BB" w:rsidRPr="00607DFB" w:rsidRDefault="00E764BB" w:rsidP="00152B91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S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GGA</w:t>
            </w: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GC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C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GCA</w:t>
            </w: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TT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191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CG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393" w:type="pct"/>
          </w:tcPr>
          <w:p w:rsidR="00E764BB" w:rsidRPr="00607DFB" w:rsidRDefault="00E764BB" w:rsidP="00152B9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GT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165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C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ACA</w:t>
            </w: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TA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1932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L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UAA</w:t>
            </w: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CT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415</w:t>
            </w:r>
          </w:p>
        </w:tc>
        <w:tc>
          <w:tcPr>
            <w:tcW w:w="393" w:type="pct"/>
          </w:tcPr>
          <w:p w:rsidR="00E764BB" w:rsidRPr="00607DFB" w:rsidRDefault="00E764BB" w:rsidP="00152B9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AC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D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GUC</w:t>
            </w: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TG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97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L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CAA</w:t>
            </w: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CA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514</w:t>
            </w:r>
          </w:p>
        </w:tc>
        <w:tc>
          <w:tcPr>
            <w:tcW w:w="393" w:type="pct"/>
          </w:tcPr>
          <w:p w:rsidR="00E764BB" w:rsidRPr="00607DFB" w:rsidRDefault="00E764BB" w:rsidP="00152B91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T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UGU</w:t>
            </w: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AT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638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365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M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CAU</w:t>
            </w: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393" w:type="pct"/>
          </w:tcPr>
          <w:p w:rsidR="00E764BB" w:rsidRPr="00607DFB" w:rsidRDefault="00E764BB" w:rsidP="00152B91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T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GGU</w:t>
            </w: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AA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833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E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UUC</w:t>
            </w: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AC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237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N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GUU</w:t>
            </w: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CG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393" w:type="pct"/>
          </w:tcPr>
          <w:p w:rsidR="00E764BB" w:rsidRPr="00607DFB" w:rsidRDefault="00E764BB" w:rsidP="00152B91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T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CGU</w:t>
            </w: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AT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1614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CT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396</w:t>
            </w:r>
          </w:p>
        </w:tc>
        <w:tc>
          <w:tcPr>
            <w:tcW w:w="393" w:type="pct"/>
          </w:tcPr>
          <w:p w:rsidR="00E764BB" w:rsidRPr="00607DFB" w:rsidRDefault="00E764BB" w:rsidP="00152B9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TC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190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F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GAA</w:t>
            </w: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CA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331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TA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383</w:t>
            </w:r>
          </w:p>
        </w:tc>
        <w:tc>
          <w:tcPr>
            <w:tcW w:w="393" w:type="pct"/>
          </w:tcPr>
          <w:p w:rsidR="00E764BB" w:rsidRPr="00607DFB" w:rsidRDefault="00E764BB" w:rsidP="00152B9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TT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1218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CC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TC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393" w:type="pct"/>
          </w:tcPr>
          <w:p w:rsidR="00E764BB" w:rsidRPr="00607DFB" w:rsidRDefault="00E764BB" w:rsidP="00152B91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V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GAC</w:t>
            </w: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GA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322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CG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393" w:type="pct"/>
          </w:tcPr>
          <w:p w:rsidR="00E764BB" w:rsidRPr="00607DFB" w:rsidRDefault="00E764BB" w:rsidP="00152B9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GC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G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GCC</w:t>
            </w: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CT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311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P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UGG</w:t>
            </w: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TT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610</w:t>
            </w:r>
          </w:p>
        </w:tc>
        <w:tc>
          <w:tcPr>
            <w:tcW w:w="393" w:type="pct"/>
          </w:tcPr>
          <w:p w:rsidR="00E764BB" w:rsidRPr="00607DFB" w:rsidRDefault="00E764BB" w:rsidP="00152B9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GG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AA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637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Q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UUG</w:t>
            </w: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GG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282</w:t>
            </w:r>
          </w:p>
        </w:tc>
        <w:tc>
          <w:tcPr>
            <w:tcW w:w="393" w:type="pct"/>
          </w:tcPr>
          <w:p w:rsidR="00E764BB" w:rsidRPr="00607DFB" w:rsidRDefault="00E764BB" w:rsidP="00152B91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W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CCA</w:t>
            </w: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763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AG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AC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114</w:t>
            </w:r>
          </w:p>
        </w:tc>
        <w:tc>
          <w:tcPr>
            <w:tcW w:w="393" w:type="pct"/>
          </w:tcPr>
          <w:p w:rsidR="00E764BB" w:rsidRPr="00607DFB" w:rsidRDefault="00E764BB" w:rsidP="00152B91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Y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GUA</w:t>
            </w: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AC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H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GUG</w:t>
            </w: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GA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239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R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UCU</w:t>
            </w: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AT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821</w:t>
            </w:r>
          </w:p>
        </w:tc>
        <w:tc>
          <w:tcPr>
            <w:tcW w:w="39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265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GG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116</w:t>
            </w:r>
          </w:p>
        </w:tc>
        <w:tc>
          <w:tcPr>
            <w:tcW w:w="39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522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GA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39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TC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119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I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CAU</w:t>
            </w:r>
          </w:p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rFonts w:eastAsia="Arial,Italic"/>
                <w:i/>
                <w:iCs/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fM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CAU</w:t>
            </w: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TGA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39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TT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1267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GG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37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</w:p>
        </w:tc>
      </w:tr>
      <w:tr w:rsidR="00E764BB" w:rsidRPr="00607DFB" w:rsidTr="00ED149C"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572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1806</w:t>
            </w:r>
          </w:p>
        </w:tc>
        <w:tc>
          <w:tcPr>
            <w:tcW w:w="418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proofErr w:type="spellStart"/>
            <w:r w:rsidRPr="00607DFB">
              <w:rPr>
                <w:kern w:val="0"/>
                <w:szCs w:val="21"/>
              </w:rPr>
              <w:t>trnK</w:t>
            </w:r>
            <w:proofErr w:type="spellEnd"/>
            <w:r w:rsidRPr="00607DFB">
              <w:rPr>
                <w:kern w:val="0"/>
                <w:szCs w:val="21"/>
              </w:rPr>
              <w:t xml:space="preserve">-UUU </w:t>
            </w:r>
          </w:p>
        </w:tc>
        <w:tc>
          <w:tcPr>
            <w:tcW w:w="314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CGT</w:t>
            </w: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1" w:type="pct"/>
          </w:tcPr>
          <w:p w:rsidR="00E764BB" w:rsidRPr="00607DFB" w:rsidRDefault="00E764BB" w:rsidP="00874DF6">
            <w:pPr>
              <w:pStyle w:val="a3"/>
              <w:rPr>
                <w:rFonts w:ascii="Times New Roman" w:hAnsi="Times New Roman" w:cs="Times New Roman"/>
              </w:rPr>
            </w:pPr>
            <w:r w:rsidRPr="00607DFB">
              <w:rPr>
                <w:rFonts w:ascii="Times New Roman" w:hAnsi="Times New Roman" w:cs="Times New Roman" w:hint="eastAsia"/>
              </w:rPr>
              <w:t>411</w:t>
            </w:r>
          </w:p>
        </w:tc>
        <w:tc>
          <w:tcPr>
            <w:tcW w:w="401" w:type="pct"/>
          </w:tcPr>
          <w:p w:rsidR="00E764BB" w:rsidRPr="00607DFB" w:rsidRDefault="00E764BB" w:rsidP="002F4C1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proofErr w:type="spellStart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trnR</w:t>
            </w:r>
            <w:proofErr w:type="spellEnd"/>
            <w:r w:rsidRPr="00607DFB">
              <w:rPr>
                <w:rFonts w:eastAsia="Arial,Italic"/>
                <w:i/>
                <w:iCs/>
                <w:kern w:val="0"/>
                <w:szCs w:val="21"/>
              </w:rPr>
              <w:t>-ACG</w:t>
            </w:r>
          </w:p>
        </w:tc>
        <w:tc>
          <w:tcPr>
            <w:tcW w:w="32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371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:rsidR="00E764BB" w:rsidRPr="00607DFB" w:rsidRDefault="00E764BB" w:rsidP="002F4C1C">
            <w:pPr>
              <w:pStyle w:val="a3"/>
              <w:rPr>
                <w:rFonts w:ascii="Times New Roman" w:hAnsi="Times New Roman" w:cs="Times New Roman"/>
              </w:rPr>
            </w:pPr>
          </w:p>
        </w:tc>
      </w:tr>
    </w:tbl>
    <w:p w:rsidR="002F4C1C" w:rsidRPr="00607DFB" w:rsidRDefault="002F4C1C" w:rsidP="007C208E">
      <w:pPr>
        <w:pStyle w:val="a3"/>
        <w:rPr>
          <w:rFonts w:ascii="Times New Roman" w:hAnsi="Times New Roman" w:cs="Times New Roman"/>
        </w:rPr>
      </w:pPr>
    </w:p>
    <w:sectPr w:rsidR="002F4C1C" w:rsidRPr="00607DFB" w:rsidSect="007C208E">
      <w:pgSz w:w="16838" w:h="11906" w:orient="landscape"/>
      <w:pgMar w:top="1753" w:right="1440" w:bottom="1753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1C3F" w:rsidRDefault="00FA1C3F" w:rsidP="007C208E">
      <w:r>
        <w:separator/>
      </w:r>
    </w:p>
  </w:endnote>
  <w:endnote w:type="continuationSeparator" w:id="0">
    <w:p w:rsidR="00FA1C3F" w:rsidRDefault="00FA1C3F" w:rsidP="007C2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,Italic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1C3F" w:rsidRDefault="00FA1C3F" w:rsidP="007C208E">
      <w:r>
        <w:separator/>
      </w:r>
    </w:p>
  </w:footnote>
  <w:footnote w:type="continuationSeparator" w:id="0">
    <w:p w:rsidR="00FA1C3F" w:rsidRDefault="00FA1C3F" w:rsidP="007C2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A83"/>
    <w:rsid w:val="00003370"/>
    <w:rsid w:val="000B402B"/>
    <w:rsid w:val="002659D1"/>
    <w:rsid w:val="002F4C1C"/>
    <w:rsid w:val="00546B63"/>
    <w:rsid w:val="00607DFB"/>
    <w:rsid w:val="00750779"/>
    <w:rsid w:val="007C208E"/>
    <w:rsid w:val="00837AD0"/>
    <w:rsid w:val="00B95317"/>
    <w:rsid w:val="00BA6B07"/>
    <w:rsid w:val="00BD2626"/>
    <w:rsid w:val="00C15384"/>
    <w:rsid w:val="00C76805"/>
    <w:rsid w:val="00D074D4"/>
    <w:rsid w:val="00D73E19"/>
    <w:rsid w:val="00D8126A"/>
    <w:rsid w:val="00E01EA0"/>
    <w:rsid w:val="00E764BB"/>
    <w:rsid w:val="00ED149C"/>
    <w:rsid w:val="00F87E32"/>
    <w:rsid w:val="00FA1C3F"/>
    <w:rsid w:val="00FC424C"/>
    <w:rsid w:val="00FC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750779"/>
    <w:rPr>
      <w:rFonts w:ascii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750779"/>
    <w:rPr>
      <w:rFonts w:ascii="宋体" w:hAnsi="Courier New" w:cs="Courier New"/>
      <w:kern w:val="2"/>
      <w:sz w:val="21"/>
      <w:szCs w:val="21"/>
    </w:rPr>
  </w:style>
  <w:style w:type="paragraph" w:styleId="a4">
    <w:name w:val="header"/>
    <w:basedOn w:val="a"/>
    <w:link w:val="Char0"/>
    <w:uiPriority w:val="99"/>
    <w:unhideWhenUsed/>
    <w:rsid w:val="007C2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C208E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C2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C208E"/>
    <w:rPr>
      <w:kern w:val="2"/>
      <w:sz w:val="18"/>
      <w:szCs w:val="18"/>
    </w:rPr>
  </w:style>
  <w:style w:type="table" w:styleId="a6">
    <w:name w:val="Table Grid"/>
    <w:basedOn w:val="a1"/>
    <w:uiPriority w:val="59"/>
    <w:rsid w:val="007C20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750779"/>
    <w:rPr>
      <w:rFonts w:ascii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750779"/>
    <w:rPr>
      <w:rFonts w:ascii="宋体" w:hAnsi="Courier New" w:cs="Courier New"/>
      <w:kern w:val="2"/>
      <w:sz w:val="21"/>
      <w:szCs w:val="21"/>
    </w:rPr>
  </w:style>
  <w:style w:type="paragraph" w:styleId="a4">
    <w:name w:val="header"/>
    <w:basedOn w:val="a"/>
    <w:link w:val="Char0"/>
    <w:uiPriority w:val="99"/>
    <w:unhideWhenUsed/>
    <w:rsid w:val="007C2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C208E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C2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C208E"/>
    <w:rPr>
      <w:kern w:val="2"/>
      <w:sz w:val="18"/>
      <w:szCs w:val="18"/>
    </w:rPr>
  </w:style>
  <w:style w:type="table" w:styleId="a6">
    <w:name w:val="Table Grid"/>
    <w:basedOn w:val="a1"/>
    <w:uiPriority w:val="59"/>
    <w:rsid w:val="007C20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1</cp:revision>
  <dcterms:created xsi:type="dcterms:W3CDTF">2016-08-16T13:08:00Z</dcterms:created>
  <dcterms:modified xsi:type="dcterms:W3CDTF">2017-05-11T14:44:00Z</dcterms:modified>
</cp:coreProperties>
</file>